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8AAD0" w14:textId="77777777" w:rsidR="00A075CA" w:rsidRDefault="00A075CA" w:rsidP="00A075CA">
      <w:r>
        <w:t>Supplemental Table 1: ICD9 and ICD10 codes used for condition definitions</w:t>
      </w:r>
    </w:p>
    <w:p w14:paraId="448DABFA" w14:textId="77777777" w:rsidR="00A075CA" w:rsidRDefault="00A075CA" w:rsidP="00A075CA">
      <w:r>
        <w:t xml:space="preserve"> </w:t>
      </w:r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0"/>
        <w:gridCol w:w="990"/>
        <w:gridCol w:w="3690"/>
        <w:gridCol w:w="1170"/>
      </w:tblGrid>
      <w:tr w:rsidR="00A075CA" w14:paraId="187A5A80" w14:textId="77777777" w:rsidTr="00F851FB"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B7B6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ACF39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CBA9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FEB15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</w:tr>
      <w:tr w:rsidR="00A075CA" w14:paraId="1469B00F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E9A1F" w14:textId="77777777" w:rsidR="00A075CA" w:rsidRDefault="00A075CA" w:rsidP="00F851FB">
            <w:pPr>
              <w:autoSpaceDE w:val="0"/>
              <w:autoSpaceDN w:val="0"/>
              <w:jc w:val="left"/>
              <w:rPr>
                <w:b/>
                <w:bCs/>
                <w:caps/>
                <w:sz w:val="24"/>
                <w:szCs w:val="24"/>
              </w:rPr>
            </w:pPr>
            <w:r>
              <w:rPr>
                <w:b/>
                <w:bCs/>
                <w:caps/>
                <w:sz w:val="24"/>
                <w:szCs w:val="24"/>
              </w:rPr>
              <w:t>Hepatocellular carcin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B64E3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.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A3933" w14:textId="77777777" w:rsidR="00A075CA" w:rsidRDefault="00A075CA" w:rsidP="00F851FB">
            <w:pPr>
              <w:autoSpaceDE w:val="0"/>
              <w:autoSpaceDN w:val="0"/>
              <w:jc w:val="left"/>
              <w:rPr>
                <w:b/>
                <w:bCs/>
                <w:caps/>
                <w:sz w:val="24"/>
                <w:szCs w:val="24"/>
              </w:rPr>
            </w:pPr>
            <w:r>
              <w:rPr>
                <w:b/>
                <w:bCs/>
                <w:caps/>
                <w:sz w:val="24"/>
                <w:szCs w:val="24"/>
              </w:rPr>
              <w:t>Hepatocellular carcin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1201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2.0</w:t>
            </w:r>
          </w:p>
        </w:tc>
      </w:tr>
      <w:tr w:rsidR="00A075CA" w14:paraId="501E84BB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3F9C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22854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1DA9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C6012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</w:tr>
      <w:tr w:rsidR="00A075CA" w14:paraId="15E15746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6CCE1" w14:textId="77777777" w:rsidR="00A075CA" w:rsidRDefault="00A075CA" w:rsidP="00F851FB">
            <w:pPr>
              <w:autoSpaceDE w:val="0"/>
              <w:autoSpaceDN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IRRH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EB07F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5F365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73BE4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</w:tr>
      <w:tr w:rsidR="00A075CA" w14:paraId="0B925CFD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DC9D0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 xml:space="preserve">Alcoholic Cirrhosis </w:t>
            </w:r>
            <w:proofErr w:type="gramStart"/>
            <w:r w:rsidRPr="009C61FC">
              <w:rPr>
                <w:sz w:val="24"/>
                <w:szCs w:val="24"/>
              </w:rPr>
              <w:t>Of</w:t>
            </w:r>
            <w:proofErr w:type="gramEnd"/>
            <w:r w:rsidRPr="009C61FC">
              <w:rPr>
                <w:sz w:val="24"/>
                <w:szCs w:val="24"/>
              </w:rPr>
              <w:t xml:space="preserve"> Li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3D893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571.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8591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ic cirrhosis without asci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EBCE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70.30</w:t>
            </w:r>
          </w:p>
        </w:tc>
      </w:tr>
      <w:tr w:rsidR="00A075CA" w14:paraId="47D11F47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612A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 xml:space="preserve">Cirrhosis Of Liver Without Mention </w:t>
            </w:r>
            <w:proofErr w:type="gramStart"/>
            <w:r w:rsidRPr="009C61FC">
              <w:rPr>
                <w:sz w:val="24"/>
                <w:szCs w:val="24"/>
              </w:rPr>
              <w:t>Of</w:t>
            </w:r>
            <w:proofErr w:type="gramEnd"/>
            <w:r w:rsidRPr="009C61FC">
              <w:rPr>
                <w:sz w:val="24"/>
                <w:szCs w:val="24"/>
              </w:rPr>
              <w:t xml:space="preserve"> Alcoh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75C9A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571.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84D0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cirrhosis of li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09BA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74.69</w:t>
            </w:r>
          </w:p>
        </w:tc>
      </w:tr>
      <w:tr w:rsidR="00A075CA" w14:paraId="069BBCF8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9C20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67611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C41F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pecified cirrhosis of the li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C829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74.60</w:t>
            </w:r>
          </w:p>
        </w:tc>
      </w:tr>
      <w:tr w:rsidR="00A075CA" w14:paraId="1327C0D0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D3A35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EBB00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8CE3D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Pigmentary cirrhosis of the li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CA878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E83.110</w:t>
            </w:r>
          </w:p>
        </w:tc>
      </w:tr>
      <w:tr w:rsidR="00A075CA" w14:paraId="76020C65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CAE65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B59C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09963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  <w:lang w:val="en"/>
              </w:rPr>
              <w:t>Cirrhosis (of liver) with toxic liver dise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9403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71.7</w:t>
            </w:r>
          </w:p>
        </w:tc>
      </w:tr>
      <w:tr w:rsidR="00A075CA" w14:paraId="72C50FF0" w14:textId="77777777" w:rsidTr="00F851FB">
        <w:trPr>
          <w:trHeight w:val="422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26D49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Esophageal</w:t>
            </w:r>
            <w:r>
              <w:rPr>
                <w:sz w:val="24"/>
                <w:szCs w:val="24"/>
              </w:rPr>
              <w:t xml:space="preserve"> </w:t>
            </w:r>
            <w:r w:rsidRPr="009C61FC">
              <w:rPr>
                <w:sz w:val="24"/>
                <w:szCs w:val="24"/>
              </w:rPr>
              <w:t xml:space="preserve">Varices Without Mention </w:t>
            </w:r>
            <w:proofErr w:type="gramStart"/>
            <w:r w:rsidRPr="009C61FC">
              <w:rPr>
                <w:sz w:val="24"/>
                <w:szCs w:val="24"/>
              </w:rPr>
              <w:t>Of</w:t>
            </w:r>
            <w:proofErr w:type="gramEnd"/>
            <w:r w:rsidRPr="009C61FC">
              <w:rPr>
                <w:sz w:val="24"/>
                <w:szCs w:val="24"/>
              </w:rPr>
              <w:t xml:space="preserve"> Blee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76741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.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10B5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ophageal varices, no blee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DFE6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85.00</w:t>
            </w:r>
          </w:p>
          <w:p w14:paraId="2E865704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</w:tr>
      <w:tr w:rsidR="00A075CA" w14:paraId="4F0D0461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16214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 xml:space="preserve">Esophageal Varices </w:t>
            </w:r>
            <w:proofErr w:type="gramStart"/>
            <w:r w:rsidRPr="009C61FC">
              <w:rPr>
                <w:sz w:val="24"/>
                <w:szCs w:val="24"/>
              </w:rPr>
              <w:t>In</w:t>
            </w:r>
            <w:proofErr w:type="gramEnd"/>
            <w:r w:rsidRPr="009C61FC">
              <w:rPr>
                <w:sz w:val="24"/>
                <w:szCs w:val="24"/>
              </w:rPr>
              <w:t xml:space="preserve"> Diseases Classified Elsewhere, Without Mention Of Blee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C3E5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.2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0FF8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ic Varices, no blee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7A90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86.40</w:t>
            </w:r>
          </w:p>
        </w:tc>
      </w:tr>
      <w:tr w:rsidR="00A075CA" w14:paraId="73F8FEBB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DE0F8" w14:textId="77777777" w:rsidR="00A075CA" w:rsidRDefault="00A075CA" w:rsidP="00F851FB">
            <w:pPr>
              <w:autoSpaceDE w:val="0"/>
              <w:autoSpaceDN w:val="0"/>
              <w:jc w:val="left"/>
              <w:rPr>
                <w:cap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C5AD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6C926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 esophageal varices, no blee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69C1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85.10</w:t>
            </w:r>
          </w:p>
        </w:tc>
      </w:tr>
      <w:tr w:rsidR="00A075CA" w14:paraId="1600E55F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1422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 xml:space="preserve">Esophageal Varices </w:t>
            </w:r>
            <w:proofErr w:type="gramStart"/>
            <w:r w:rsidRPr="009C61FC">
              <w:rPr>
                <w:sz w:val="24"/>
                <w:szCs w:val="24"/>
              </w:rPr>
              <w:t>With</w:t>
            </w:r>
            <w:proofErr w:type="gramEnd"/>
            <w:r w:rsidRPr="009C61FC">
              <w:rPr>
                <w:sz w:val="24"/>
                <w:szCs w:val="24"/>
              </w:rPr>
              <w:t xml:space="preserve"> Blee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45DB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.0</w:t>
            </w:r>
          </w:p>
          <w:p w14:paraId="0F6CE7A4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F393F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ophageal varices, with blee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4085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85.01</w:t>
            </w:r>
          </w:p>
        </w:tc>
      </w:tr>
      <w:tr w:rsidR="00A075CA" w14:paraId="6532732C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C395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 xml:space="preserve">Esophageal Varices </w:t>
            </w:r>
            <w:proofErr w:type="gramStart"/>
            <w:r w:rsidRPr="009C61FC">
              <w:rPr>
                <w:sz w:val="24"/>
                <w:szCs w:val="24"/>
              </w:rPr>
              <w:t>In</w:t>
            </w:r>
            <w:proofErr w:type="gramEnd"/>
            <w:r w:rsidRPr="009C61FC">
              <w:rPr>
                <w:sz w:val="24"/>
                <w:szCs w:val="24"/>
              </w:rPr>
              <w:t xml:space="preserve"> Diseases Classified Elsewhere, With Blee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0918D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.2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CAAF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ic Varices, with blee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85A71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86.41</w:t>
            </w:r>
          </w:p>
        </w:tc>
      </w:tr>
      <w:tr w:rsidR="00A075CA" w14:paraId="692A3EB8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93BD2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8C326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37D2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 esophageal varices, with blee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5B7D6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85.11</w:t>
            </w:r>
          </w:p>
        </w:tc>
      </w:tr>
      <w:tr w:rsidR="00A075CA" w14:paraId="76B54EB7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4F89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ci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20B0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9.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DF8A4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ic cirrhosis with asci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87109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70.31</w:t>
            </w:r>
          </w:p>
        </w:tc>
      </w:tr>
      <w:tr w:rsidR="00A075CA" w14:paraId="367625F6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9CAA1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Other asci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F379D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789.6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5538E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9C61FC">
              <w:rPr>
                <w:sz w:val="24"/>
                <w:szCs w:val="24"/>
              </w:rPr>
              <w:t>scites in alcoholic hepat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36067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70.11</w:t>
            </w:r>
          </w:p>
        </w:tc>
      </w:tr>
      <w:tr w:rsidR="00A075CA" w14:paraId="589E68FC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B2056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47881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FD10B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CE6013">
              <w:rPr>
                <w:sz w:val="24"/>
                <w:szCs w:val="24"/>
              </w:rPr>
              <w:t>scites in toxic</w:t>
            </w:r>
            <w:r w:rsidRPr="009C61FC">
              <w:rPr>
                <w:sz w:val="24"/>
                <w:szCs w:val="24"/>
              </w:rPr>
              <w:t xml:space="preserve"> liver disease with chronic active hepat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3674A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71.51</w:t>
            </w:r>
          </w:p>
        </w:tc>
      </w:tr>
      <w:tr w:rsidR="00A075CA" w14:paraId="12C4FDB8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E62FD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85CC7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C021A" w14:textId="77777777" w:rsidR="00A075CA" w:rsidRPr="00CE6013" w:rsidRDefault="00A075CA" w:rsidP="00F851FB">
            <w:pPr>
              <w:jc w:val="left"/>
              <w:rPr>
                <w:sz w:val="24"/>
                <w:szCs w:val="24"/>
              </w:rPr>
            </w:pPr>
            <w:r w:rsidRPr="00CE6013">
              <w:rPr>
                <w:sz w:val="24"/>
                <w:szCs w:val="24"/>
              </w:rPr>
              <w:t>Other asci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9880B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R18.8</w:t>
            </w:r>
          </w:p>
        </w:tc>
      </w:tr>
      <w:tr w:rsidR="00A075CA" w14:paraId="5CA0E62C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628BA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pontaneous bacterial peritoni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539D7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567.2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8D7E1" w14:textId="77777777" w:rsidR="00A075CA" w:rsidRPr="00CE6013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EA65C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65.2</w:t>
            </w:r>
          </w:p>
        </w:tc>
      </w:tr>
      <w:tr w:rsidR="00A075CA" w14:paraId="72F3D5F3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AFC27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epatic encephalopath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839A9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 w:rsidRPr="009C61FC">
              <w:rPr>
                <w:sz w:val="24"/>
                <w:szCs w:val="24"/>
              </w:rPr>
              <w:t>572.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8EBE5" w14:textId="77777777" w:rsidR="00A075CA" w:rsidRPr="00CE6013" w:rsidRDefault="00A075CA" w:rsidP="00F851FB">
            <w:pPr>
              <w:jc w:val="left"/>
              <w:rPr>
                <w:sz w:val="24"/>
                <w:szCs w:val="24"/>
              </w:rPr>
            </w:pPr>
            <w:r w:rsidRPr="00CE6013">
              <w:rPr>
                <w:sz w:val="24"/>
                <w:szCs w:val="24"/>
              </w:rPr>
              <w:t>Hepatic failure, unspecified with c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EB8C9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72.91</w:t>
            </w:r>
          </w:p>
        </w:tc>
      </w:tr>
      <w:tr w:rsidR="00A075CA" w14:paraId="69C05DB9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3D0CE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E1654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B3D6D" w14:textId="77777777" w:rsidR="00A075CA" w:rsidRPr="00CE6013" w:rsidRDefault="00A075CA" w:rsidP="00F851FB">
            <w:pPr>
              <w:jc w:val="left"/>
              <w:rPr>
                <w:sz w:val="24"/>
                <w:szCs w:val="24"/>
              </w:rPr>
            </w:pPr>
            <w:r w:rsidRPr="00CE6013">
              <w:rPr>
                <w:sz w:val="24"/>
                <w:szCs w:val="24"/>
              </w:rPr>
              <w:t>Encephalopathy, unspecif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5F2E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G93.40</w:t>
            </w:r>
          </w:p>
        </w:tc>
      </w:tr>
      <w:tr w:rsidR="00A075CA" w14:paraId="2584755D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85F45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BA478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17799" w14:textId="77777777" w:rsidR="00A075CA" w:rsidRPr="00CE6013" w:rsidRDefault="00A075CA" w:rsidP="00F851FB">
            <w:pPr>
              <w:jc w:val="left"/>
              <w:rPr>
                <w:sz w:val="24"/>
                <w:szCs w:val="24"/>
              </w:rPr>
            </w:pPr>
            <w:r w:rsidRPr="00CE6013">
              <w:rPr>
                <w:sz w:val="24"/>
                <w:szCs w:val="24"/>
              </w:rPr>
              <w:t>Chronic failure with c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5E08E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72.11</w:t>
            </w:r>
          </w:p>
        </w:tc>
      </w:tr>
      <w:tr w:rsidR="00A075CA" w14:paraId="04DC9EDA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73917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60C0E" w14:textId="77777777" w:rsidR="00A075CA" w:rsidRPr="009C61FC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97A15" w14:textId="77777777" w:rsidR="00A075CA" w:rsidRPr="00CE6013" w:rsidRDefault="00A075CA" w:rsidP="00F851FB">
            <w:pPr>
              <w:jc w:val="left"/>
              <w:rPr>
                <w:sz w:val="24"/>
                <w:szCs w:val="24"/>
              </w:rPr>
            </w:pPr>
            <w:r w:rsidRPr="00CE6013">
              <w:rPr>
                <w:sz w:val="24"/>
                <w:szCs w:val="24"/>
              </w:rPr>
              <w:t>Hepatic failure with c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D615B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72.91</w:t>
            </w:r>
          </w:p>
        </w:tc>
      </w:tr>
      <w:tr w:rsidR="00A075CA" w14:paraId="503D7F1B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6CCEB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Hepatorenal s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014EC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2.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F9037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Verdana" w:hAnsi="Verdana"/>
                <w:color w:val="000000"/>
                <w:sz w:val="20"/>
                <w:szCs w:val="20"/>
                <w:shd w:val="clear" w:color="auto" w:fill="FFFFA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C747B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76.7</w:t>
            </w:r>
          </w:p>
        </w:tc>
      </w:tr>
      <w:tr w:rsidR="00A075CA" w14:paraId="34B17D3A" w14:textId="77777777" w:rsidTr="00F851FB"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2025A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epatopulmonary s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124D8" w14:textId="77777777" w:rsidR="00A075CA" w:rsidRDefault="00A075CA" w:rsidP="00F851FB">
            <w:pPr>
              <w:autoSpaceDE w:val="0"/>
              <w:autoSpaceDN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3.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F2665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Verdana" w:hAnsi="Verdana"/>
                <w:color w:val="000000"/>
                <w:sz w:val="20"/>
                <w:szCs w:val="20"/>
                <w:shd w:val="clear" w:color="auto" w:fill="FFFFA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0C5D0" w14:textId="77777777" w:rsidR="00A075CA" w:rsidRDefault="00A075CA" w:rsidP="00F851F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K76.81</w:t>
            </w:r>
          </w:p>
        </w:tc>
      </w:tr>
    </w:tbl>
    <w:p w14:paraId="181DEA8C" w14:textId="77777777" w:rsidR="00A075CA" w:rsidRDefault="00A075CA" w:rsidP="00A075CA"/>
    <w:p w14:paraId="4EBBB37B" w14:textId="77777777" w:rsidR="00A075CA" w:rsidRDefault="00A075CA" w:rsidP="00A075CA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1E15F7C" w14:textId="77777777" w:rsidR="00A075CA" w:rsidRPr="0045460E" w:rsidRDefault="00A075CA" w:rsidP="00A075CA">
      <w:pPr>
        <w:spacing w:line="480" w:lineRule="auto"/>
        <w:jc w:val="left"/>
        <w:rPr>
          <w:rFonts w:ascii="Arial" w:hAnsi="Arial" w:cs="Arial"/>
          <w:sz w:val="22"/>
        </w:rPr>
      </w:pPr>
      <w:r w:rsidRPr="0045460E">
        <w:rPr>
          <w:rFonts w:ascii="Arial" w:hAnsi="Arial" w:cs="Arial"/>
          <w:sz w:val="22"/>
        </w:rPr>
        <w:lastRenderedPageBreak/>
        <w:t xml:space="preserve">Supplemental Table </w:t>
      </w:r>
      <w:r>
        <w:rPr>
          <w:rFonts w:ascii="Arial" w:hAnsi="Arial" w:cs="Arial"/>
          <w:sz w:val="22"/>
        </w:rPr>
        <w:t>2</w:t>
      </w:r>
      <w:r w:rsidRPr="0045460E">
        <w:rPr>
          <w:rFonts w:ascii="Arial" w:hAnsi="Arial" w:cs="Arial"/>
          <w:sz w:val="22"/>
        </w:rPr>
        <w:t>: Summary of 1 year outcome prediction model on full cohort</w:t>
      </w:r>
    </w:p>
    <w:p w14:paraId="0E18DDCF" w14:textId="77777777" w:rsidR="00A075CA" w:rsidRDefault="00A075CA" w:rsidP="00A075CA">
      <w:pPr>
        <w:widowControl/>
        <w:jc w:val="left"/>
        <w:rPr>
          <w:rFonts w:ascii="Arial" w:eastAsia="SimSun" w:hAnsi="Arial" w:cs="Arial"/>
          <w:kern w:val="0"/>
          <w:sz w:val="22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305"/>
        <w:gridCol w:w="1428"/>
        <w:gridCol w:w="1795"/>
        <w:gridCol w:w="1305"/>
        <w:gridCol w:w="1305"/>
      </w:tblGrid>
      <w:tr w:rsidR="002972F9" w:rsidRPr="000674E2" w14:paraId="094D3E3A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B0205CB" w14:textId="77777777" w:rsidR="002972F9" w:rsidRPr="000674E2" w:rsidRDefault="002972F9" w:rsidP="00F851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7A53468" w14:textId="77777777" w:rsidR="002972F9" w:rsidRPr="000674E2" w:rsidRDefault="002972F9" w:rsidP="00F851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efficient</w:t>
            </w:r>
          </w:p>
        </w:tc>
        <w:tc>
          <w:tcPr>
            <w:tcW w:w="1428" w:type="dxa"/>
          </w:tcPr>
          <w:p w14:paraId="2B251B24" w14:textId="0426E863" w:rsidR="002972F9" w:rsidRPr="000674E2" w:rsidRDefault="002972F9" w:rsidP="00F851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azard ratio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7D856C5" w14:textId="3D63724F" w:rsidR="002972F9" w:rsidRPr="000674E2" w:rsidRDefault="002972F9" w:rsidP="00F851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andard error (</w:t>
            </w:r>
            <w:proofErr w:type="spellStart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eff</w:t>
            </w:r>
            <w:proofErr w:type="spellEnd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1858701" w14:textId="77777777" w:rsidR="002972F9" w:rsidRPr="000674E2" w:rsidRDefault="002972F9" w:rsidP="00F851F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98F71F" w14:textId="77777777" w:rsidR="002972F9" w:rsidRPr="000674E2" w:rsidRDefault="002972F9" w:rsidP="00F851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2972F9" w:rsidRPr="000674E2" w14:paraId="2C8A1D5B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358E200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bum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3E31D47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5461</w:t>
            </w:r>
          </w:p>
        </w:tc>
        <w:tc>
          <w:tcPr>
            <w:tcW w:w="1428" w:type="dxa"/>
            <w:vAlign w:val="bottom"/>
          </w:tcPr>
          <w:p w14:paraId="0BB7945B" w14:textId="4CCE20EC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579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AE6E943" w14:textId="498EF0C5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5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8F7937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34.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62A36EE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10633B5B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994FE2E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kaline phosphatas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3E8078B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1582</w:t>
            </w:r>
          </w:p>
        </w:tc>
        <w:tc>
          <w:tcPr>
            <w:tcW w:w="1428" w:type="dxa"/>
            <w:vAlign w:val="bottom"/>
          </w:tcPr>
          <w:p w14:paraId="02933A51" w14:textId="1AD1D075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171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77661B9" w14:textId="1CC311EC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38FC45C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17.5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D6CC235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76092BCE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9E8CC34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2EEBEEF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307</w:t>
            </w:r>
          </w:p>
        </w:tc>
        <w:tc>
          <w:tcPr>
            <w:tcW w:w="1428" w:type="dxa"/>
            <w:vAlign w:val="bottom"/>
          </w:tcPr>
          <w:p w14:paraId="225AC0F6" w14:textId="7E36E05B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31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C1F9AB6" w14:textId="6530F603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37F0154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7.65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A62A964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2CE4431B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8E26CCE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174F521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346</w:t>
            </w:r>
          </w:p>
        </w:tc>
        <w:tc>
          <w:tcPr>
            <w:tcW w:w="1428" w:type="dxa"/>
            <w:vAlign w:val="bottom"/>
          </w:tcPr>
          <w:p w14:paraId="15188BE5" w14:textId="1A4A0AAE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706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EECA1BD" w14:textId="0EA96F1E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7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705DD0D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75.5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6FE17D0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4945A5FC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BEF33A8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otal bilirub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29D8D7F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849</w:t>
            </w:r>
          </w:p>
        </w:tc>
        <w:tc>
          <w:tcPr>
            <w:tcW w:w="1428" w:type="dxa"/>
            <w:vAlign w:val="bottom"/>
          </w:tcPr>
          <w:p w14:paraId="5D1B21BC" w14:textId="2588865C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88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14A1654" w14:textId="69BB9A4B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2478282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7.8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C66A7F1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09692B6E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FFDA1CC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U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034BC25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064</w:t>
            </w:r>
          </w:p>
        </w:tc>
        <w:tc>
          <w:tcPr>
            <w:tcW w:w="1428" w:type="dxa"/>
            <w:vAlign w:val="bottom"/>
          </w:tcPr>
          <w:p w14:paraId="53AC032D" w14:textId="01974667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3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229149" w14:textId="74EA181D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2C800E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5.7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39471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2ECB95D5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2B3C7EC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hlorid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6095B9C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041</w:t>
            </w:r>
          </w:p>
        </w:tc>
        <w:tc>
          <w:tcPr>
            <w:tcW w:w="1428" w:type="dxa"/>
            <w:vAlign w:val="bottom"/>
          </w:tcPr>
          <w:p w14:paraId="46891BCD" w14:textId="23747BC4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5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00C5654" w14:textId="0902ABE5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4588226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1.75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85B709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8</w:t>
            </w:r>
          </w:p>
        </w:tc>
      </w:tr>
      <w:tr w:rsidR="002972F9" w:rsidRPr="000674E2" w14:paraId="397696F0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33FE3BF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reatinin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510E84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57</w:t>
            </w:r>
          </w:p>
        </w:tc>
        <w:tc>
          <w:tcPr>
            <w:tcW w:w="1428" w:type="dxa"/>
            <w:vAlign w:val="bottom"/>
          </w:tcPr>
          <w:p w14:paraId="2F8A5E9E" w14:textId="46BCD756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15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4AC0074" w14:textId="14FC5660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8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59A2400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1.97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564073E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8</w:t>
            </w:r>
          </w:p>
        </w:tc>
      </w:tr>
      <w:tr w:rsidR="002972F9" w:rsidRPr="000674E2" w14:paraId="31CA05FA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5893E9F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lucos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340D89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001</w:t>
            </w:r>
          </w:p>
        </w:tc>
        <w:tc>
          <w:tcPr>
            <w:tcW w:w="1428" w:type="dxa"/>
            <w:vAlign w:val="bottom"/>
          </w:tcPr>
          <w:p w14:paraId="7E8BE48E" w14:textId="559DC802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0F82E50" w14:textId="6A5CA0A6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C15A255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501669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2972F9" w:rsidRPr="000674E2" w14:paraId="039303E2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E540E1B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emoglob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ADE3D1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24</w:t>
            </w:r>
          </w:p>
        </w:tc>
        <w:tc>
          <w:tcPr>
            <w:tcW w:w="1428" w:type="dxa"/>
            <w:vAlign w:val="bottom"/>
          </w:tcPr>
          <w:p w14:paraId="4C86A3CD" w14:textId="210EDB15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76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F09CA1A" w14:textId="57CC1D23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4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59B26FB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5.4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C33355C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745230C3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08B983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latelets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C1AA35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116</w:t>
            </w:r>
          </w:p>
        </w:tc>
        <w:tc>
          <w:tcPr>
            <w:tcW w:w="1428" w:type="dxa"/>
            <w:vAlign w:val="bottom"/>
          </w:tcPr>
          <w:p w14:paraId="0C01A417" w14:textId="51F76CC0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88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FABA85E" w14:textId="6446D260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66F465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83.16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BA7CCB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3F941C3E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025B1D0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otassium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232D8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224</w:t>
            </w:r>
          </w:p>
        </w:tc>
        <w:tc>
          <w:tcPr>
            <w:tcW w:w="1428" w:type="dxa"/>
            <w:vAlign w:val="bottom"/>
          </w:tcPr>
          <w:p w14:paraId="54D792B2" w14:textId="1C13DD77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77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D96CAB9" w14:textId="3600B975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CEBC889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1.4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C792BD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16</w:t>
            </w:r>
          </w:p>
        </w:tc>
      </w:tr>
      <w:tr w:rsidR="002972F9" w:rsidRPr="000674E2" w14:paraId="22D0CD10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00C4C64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dium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2DB784F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151</w:t>
            </w:r>
          </w:p>
        </w:tc>
        <w:tc>
          <w:tcPr>
            <w:tcW w:w="1428" w:type="dxa"/>
            <w:vAlign w:val="bottom"/>
          </w:tcPr>
          <w:p w14:paraId="0B70B3C0" w14:textId="4123DE4B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85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8A362B1" w14:textId="6D23A4A8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F0DDAAB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5.4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8ABF11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4AFE71FA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F57A924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hite blood cell coun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100AB1D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79</w:t>
            </w:r>
          </w:p>
        </w:tc>
        <w:tc>
          <w:tcPr>
            <w:tcW w:w="1428" w:type="dxa"/>
            <w:vAlign w:val="bottom"/>
          </w:tcPr>
          <w:p w14:paraId="5E49FC88" w14:textId="1813C8B4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18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1B133A1" w14:textId="7DAC83D2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1674E3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5.8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68F1AA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054AD7B0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E676095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PRI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F10905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043</w:t>
            </w:r>
          </w:p>
        </w:tc>
        <w:tc>
          <w:tcPr>
            <w:tcW w:w="1428" w:type="dxa"/>
            <w:vAlign w:val="bottom"/>
          </w:tcPr>
          <w:p w14:paraId="14DBD636" w14:textId="4A07529E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5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FF3FD4C" w14:textId="5769E750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6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E494FCF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6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D879422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11A3ADE4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412DD1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T: ALT ratio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6876B3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1069</w:t>
            </w:r>
          </w:p>
        </w:tc>
        <w:tc>
          <w:tcPr>
            <w:tcW w:w="1428" w:type="dxa"/>
            <w:vAlign w:val="bottom"/>
          </w:tcPr>
          <w:p w14:paraId="5F6A6E9D" w14:textId="15F95E34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112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428F0F9" w14:textId="50B5898B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6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B1720D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15.5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711E49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76393C21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F52AF5C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V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21E4AB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1.3737</w:t>
            </w:r>
          </w:p>
        </w:tc>
        <w:tc>
          <w:tcPr>
            <w:tcW w:w="1428" w:type="dxa"/>
            <w:vAlign w:val="bottom"/>
          </w:tcPr>
          <w:p w14:paraId="6F658A48" w14:textId="1A9FAC76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53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F2536B5" w14:textId="11226411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1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B08AA1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13.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CC32A43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6640BB24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CC4BE7E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ge at first APRI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2CCAF07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0.0069</w:t>
            </w:r>
          </w:p>
        </w:tc>
        <w:tc>
          <w:tcPr>
            <w:tcW w:w="1428" w:type="dxa"/>
            <w:vAlign w:val="bottom"/>
          </w:tcPr>
          <w:p w14:paraId="5ECF11BC" w14:textId="7AA7EDDA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16395C8" w14:textId="2576EF82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0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75E56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-7.54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9EEB91F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359A4D4E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C584EF6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ispanic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2DA0903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054</w:t>
            </w:r>
          </w:p>
        </w:tc>
        <w:tc>
          <w:tcPr>
            <w:tcW w:w="1428" w:type="dxa"/>
            <w:vAlign w:val="bottom"/>
          </w:tcPr>
          <w:p w14:paraId="12C74BCF" w14:textId="175CACDF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499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98832B" w14:textId="48E84C63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3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ECE29D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13.4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4BE5A4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6D24DC6E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B94784F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issing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9D859C6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3397</w:t>
            </w:r>
          </w:p>
        </w:tc>
        <w:tc>
          <w:tcPr>
            <w:tcW w:w="1428" w:type="dxa"/>
            <w:vAlign w:val="bottom"/>
          </w:tcPr>
          <w:p w14:paraId="4BF8279E" w14:textId="5960B769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404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BF8CA22" w14:textId="02B3EF83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6F65F3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11.7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6A6EED3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4DC2A4B2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29689D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gramStart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ther</w:t>
            </w:r>
            <w:proofErr w:type="gramEnd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 xml:space="preserve">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9F243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2522</w:t>
            </w:r>
          </w:p>
        </w:tc>
        <w:tc>
          <w:tcPr>
            <w:tcW w:w="1428" w:type="dxa"/>
            <w:vAlign w:val="bottom"/>
          </w:tcPr>
          <w:p w14:paraId="55492AE1" w14:textId="6E690D29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286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13DB311" w14:textId="0A14A6A1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50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0B5F88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4.97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5C9B66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17F4CD21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F351841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hite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2F05C6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3264</w:t>
            </w:r>
          </w:p>
        </w:tc>
        <w:tc>
          <w:tcPr>
            <w:tcW w:w="1428" w:type="dxa"/>
            <w:vAlign w:val="bottom"/>
          </w:tcPr>
          <w:p w14:paraId="3757CBCC" w14:textId="4F2ACBD0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386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A163071" w14:textId="72FEE302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5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04D221D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20.8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227BD0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2972F9" w:rsidRPr="000674E2" w14:paraId="13F54C2F" w14:textId="77777777" w:rsidTr="000A5C94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56E3A7D" w14:textId="77777777" w:rsidR="002972F9" w:rsidRPr="000674E2" w:rsidRDefault="002972F9" w:rsidP="002972F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ale sex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0C69C8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1145</w:t>
            </w:r>
          </w:p>
        </w:tc>
        <w:tc>
          <w:tcPr>
            <w:tcW w:w="1428" w:type="dxa"/>
            <w:vAlign w:val="bottom"/>
          </w:tcPr>
          <w:p w14:paraId="24D78743" w14:textId="37D9D663" w:rsidR="002972F9" w:rsidRPr="00A71964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121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E70066B" w14:textId="3E32258E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44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AB2F7C3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2.56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ED7B2DA" w14:textId="77777777" w:rsidR="002972F9" w:rsidRPr="000674E2" w:rsidRDefault="002972F9" w:rsidP="002972F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01</w:t>
            </w:r>
          </w:p>
        </w:tc>
      </w:tr>
    </w:tbl>
    <w:p w14:paraId="44786BA2" w14:textId="7DB7A918" w:rsidR="00FE226D" w:rsidRDefault="000A5C94" w:rsidP="00A075CA"/>
    <w:p w14:paraId="1945E623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29960E0F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09ED6F8C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5E860688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0BACC3DE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0324F9CC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72AACA82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48A3B0CB" w14:textId="3C8FC5FA" w:rsidR="00A71964" w:rsidRPr="0045460E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  <w:r w:rsidRPr="0045460E">
        <w:rPr>
          <w:rFonts w:ascii="Arial" w:hAnsi="Arial" w:cs="Arial"/>
          <w:sz w:val="22"/>
        </w:rPr>
        <w:lastRenderedPageBreak/>
        <w:t xml:space="preserve">Supplemental Table </w:t>
      </w:r>
      <w:r>
        <w:rPr>
          <w:rFonts w:ascii="Arial" w:hAnsi="Arial" w:cs="Arial"/>
          <w:sz w:val="22"/>
        </w:rPr>
        <w:t>3</w:t>
      </w:r>
      <w:r w:rsidRPr="0045460E">
        <w:rPr>
          <w:rFonts w:ascii="Arial" w:hAnsi="Arial" w:cs="Arial"/>
          <w:sz w:val="22"/>
        </w:rPr>
        <w:t xml:space="preserve">: Summary of </w:t>
      </w:r>
      <w:proofErr w:type="gramStart"/>
      <w:r>
        <w:rPr>
          <w:rFonts w:ascii="Arial" w:hAnsi="Arial" w:cs="Arial"/>
          <w:sz w:val="22"/>
        </w:rPr>
        <w:t>3</w:t>
      </w:r>
      <w:r w:rsidRPr="0045460E">
        <w:rPr>
          <w:rFonts w:ascii="Arial" w:hAnsi="Arial" w:cs="Arial"/>
          <w:sz w:val="22"/>
        </w:rPr>
        <w:t xml:space="preserve"> year</w:t>
      </w:r>
      <w:proofErr w:type="gramEnd"/>
      <w:r w:rsidRPr="0045460E">
        <w:rPr>
          <w:rFonts w:ascii="Arial" w:hAnsi="Arial" w:cs="Arial"/>
          <w:sz w:val="22"/>
        </w:rPr>
        <w:t xml:space="preserve"> outcome prediction model on full cohort</w:t>
      </w:r>
    </w:p>
    <w:p w14:paraId="4AC24399" w14:textId="77777777" w:rsidR="00A71964" w:rsidRDefault="00A71964" w:rsidP="00A71964">
      <w:pPr>
        <w:widowControl/>
        <w:jc w:val="left"/>
        <w:rPr>
          <w:rFonts w:ascii="Arial" w:eastAsia="SimSun" w:hAnsi="Arial" w:cs="Arial"/>
          <w:kern w:val="0"/>
          <w:sz w:val="22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305"/>
        <w:gridCol w:w="1428"/>
        <w:gridCol w:w="1795"/>
        <w:gridCol w:w="1305"/>
        <w:gridCol w:w="1305"/>
      </w:tblGrid>
      <w:tr w:rsidR="00BC3919" w:rsidRPr="000674E2" w14:paraId="00E2E44C" w14:textId="77777777" w:rsidTr="00236B61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9A814FC" w14:textId="77777777" w:rsidR="00A71964" w:rsidRPr="000674E2" w:rsidRDefault="00A71964" w:rsidP="00236B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039B733" w14:textId="77777777" w:rsidR="00A71964" w:rsidRPr="000674E2" w:rsidRDefault="00A71964" w:rsidP="00236B6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efficient</w:t>
            </w:r>
          </w:p>
        </w:tc>
        <w:tc>
          <w:tcPr>
            <w:tcW w:w="1428" w:type="dxa"/>
          </w:tcPr>
          <w:p w14:paraId="21360D73" w14:textId="77777777" w:rsidR="00A71964" w:rsidRPr="000674E2" w:rsidRDefault="00A71964" w:rsidP="00236B6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azard ratio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1AEBA2A" w14:textId="77777777" w:rsidR="00A71964" w:rsidRPr="000674E2" w:rsidRDefault="00A71964" w:rsidP="00236B6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andard error (</w:t>
            </w:r>
            <w:proofErr w:type="spellStart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eff</w:t>
            </w:r>
            <w:proofErr w:type="spellEnd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7289861" w14:textId="77777777" w:rsidR="00A71964" w:rsidRPr="000674E2" w:rsidRDefault="00A71964" w:rsidP="00236B6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B6A80C8" w14:textId="77777777" w:rsidR="00A71964" w:rsidRPr="000674E2" w:rsidRDefault="00A71964" w:rsidP="00236B6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BC3919" w:rsidRPr="000674E2" w14:paraId="2FC60F5C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666E3F4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bum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443EBD3" w14:textId="7BA8E58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0.3906</w:t>
            </w:r>
          </w:p>
        </w:tc>
        <w:tc>
          <w:tcPr>
            <w:tcW w:w="1428" w:type="dxa"/>
            <w:vAlign w:val="bottom"/>
          </w:tcPr>
          <w:p w14:paraId="0CBAAB83" w14:textId="60452EF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676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0527A5B" w14:textId="629688B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2CF6FC" w14:textId="5A8DEA4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19.77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0BFA31" w14:textId="05FFD8B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2FE5808B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C4B665C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kaline phosphatas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3A2904A" w14:textId="2BEE583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251</w:t>
            </w:r>
          </w:p>
        </w:tc>
        <w:tc>
          <w:tcPr>
            <w:tcW w:w="1428" w:type="dxa"/>
            <w:vAlign w:val="bottom"/>
          </w:tcPr>
          <w:p w14:paraId="6E8661EA" w14:textId="533DCB25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252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4673197" w14:textId="1C7AE09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5E630C3" w14:textId="4E4E28E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4.32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AE9B0EA" w14:textId="3AD0429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02E97ADF" w14:textId="77777777" w:rsidTr="00236B61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A2DD409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B2C061C" w14:textId="1512143E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428" w:type="dxa"/>
            <w:vAlign w:val="bottom"/>
          </w:tcPr>
          <w:p w14:paraId="02F3136D" w14:textId="05AE0BE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02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23CF95D" w14:textId="5940E53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8374A8A" w14:textId="4D7794A8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C33743D" w14:textId="235486D5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71</w:t>
            </w:r>
          </w:p>
        </w:tc>
      </w:tr>
      <w:tr w:rsidR="00BC3919" w:rsidRPr="000674E2" w14:paraId="0FF569A5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0E54167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0AC13D" w14:textId="3C7D8D0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4173</w:t>
            </w:r>
          </w:p>
        </w:tc>
        <w:tc>
          <w:tcPr>
            <w:tcW w:w="1428" w:type="dxa"/>
            <w:vAlign w:val="bottom"/>
          </w:tcPr>
          <w:p w14:paraId="15A4438A" w14:textId="0643224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517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9BFC63F" w14:textId="5DE4F7DB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2532CF" w14:textId="4DE5AC59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35.8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71AF376" w14:textId="640125EA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DBD7897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0F9E737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otal bilirub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E27FE66" w14:textId="11B3580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840</w:t>
            </w:r>
          </w:p>
        </w:tc>
        <w:tc>
          <w:tcPr>
            <w:tcW w:w="1428" w:type="dxa"/>
            <w:vAlign w:val="bottom"/>
          </w:tcPr>
          <w:p w14:paraId="6F576B97" w14:textId="1C4423EE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87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7C76636" w14:textId="4665872B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A8DDE4" w14:textId="432BACF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5.18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455371C" w14:textId="1D82B77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2B26E71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7F0461F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U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BEEAC7" w14:textId="50C5338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1428" w:type="dxa"/>
            <w:vAlign w:val="bottom"/>
          </w:tcPr>
          <w:p w14:paraId="2241B421" w14:textId="66E48CA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2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DA815AD" w14:textId="6B783CF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45476D2" w14:textId="3526E7A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5.01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5F427C" w14:textId="41925B0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517EB02A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D1C0B12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hlorid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E195CB" w14:textId="423AF36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28" w:type="dxa"/>
            <w:vAlign w:val="bottom"/>
          </w:tcPr>
          <w:p w14:paraId="543C6815" w14:textId="796A4B14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01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C71D794" w14:textId="0FBC7474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6681C76" w14:textId="72E849CB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18B097" w14:textId="195329B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57</w:t>
            </w:r>
          </w:p>
        </w:tc>
      </w:tr>
      <w:tr w:rsidR="00BC3919" w:rsidRPr="000674E2" w14:paraId="0E5659AF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C8E5001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reatinin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A006FC" w14:textId="364BD5E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1428" w:type="dxa"/>
            <w:vAlign w:val="bottom"/>
          </w:tcPr>
          <w:p w14:paraId="1838DC79" w14:textId="78D005A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52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86EC926" w14:textId="442CD71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27A3AD" w14:textId="037D89B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5.23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4BEFAC3" w14:textId="677D103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81EB2BF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AAA8A53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lucos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897821" w14:textId="72D7A66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28" w:type="dxa"/>
            <w:vAlign w:val="bottom"/>
          </w:tcPr>
          <w:p w14:paraId="43D26BFF" w14:textId="4C78098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A85DF96" w14:textId="5AF063A8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CDF8868" w14:textId="5B35747B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680F4FE" w14:textId="3DD213E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83</w:t>
            </w:r>
          </w:p>
        </w:tc>
      </w:tr>
      <w:tr w:rsidR="00BC3919" w:rsidRPr="000674E2" w14:paraId="032BC65F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6A440BA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emoglob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653E314" w14:textId="7538830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1428" w:type="dxa"/>
            <w:vAlign w:val="bottom"/>
          </w:tcPr>
          <w:p w14:paraId="3B3B695B" w14:textId="6588A89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85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145A1E5" w14:textId="5DE8C19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760C63B" w14:textId="343C4F84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2.61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6A1789B" w14:textId="48E65DE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9</w:t>
            </w:r>
          </w:p>
        </w:tc>
      </w:tr>
      <w:tr w:rsidR="00BC3919" w:rsidRPr="000674E2" w14:paraId="3628CDA4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9DD967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latelets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AA1F15" w14:textId="5C99F10A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0.0080</w:t>
            </w:r>
          </w:p>
        </w:tc>
        <w:tc>
          <w:tcPr>
            <w:tcW w:w="1428" w:type="dxa"/>
            <w:vAlign w:val="bottom"/>
          </w:tcPr>
          <w:p w14:paraId="1D773A3A" w14:textId="3C39976A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2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201957F" w14:textId="2C4803F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D0D51F" w14:textId="27FED4A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48.78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8CD1A5" w14:textId="3038C94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428A457D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6A656B0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otassium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587168" w14:textId="10F0AF3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428" w:type="dxa"/>
            <w:vAlign w:val="bottom"/>
          </w:tcPr>
          <w:p w14:paraId="3A0389F5" w14:textId="77DDB61A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12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4D05A7D" w14:textId="0965414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82C4920" w14:textId="252233E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5FE10B1" w14:textId="7699C37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</w:p>
        </w:tc>
      </w:tr>
      <w:tr w:rsidR="00BC3919" w:rsidRPr="000674E2" w14:paraId="20D1789B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2E874EC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dium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DA422B" w14:textId="7EF1FBB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0.0200</w:t>
            </w:r>
          </w:p>
        </w:tc>
        <w:tc>
          <w:tcPr>
            <w:tcW w:w="1428" w:type="dxa"/>
            <w:vAlign w:val="bottom"/>
          </w:tcPr>
          <w:p w14:paraId="222973EB" w14:textId="087A52F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80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B50C16F" w14:textId="240236E8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19889A" w14:textId="3BBD41D8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5.86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9A6E82" w14:textId="4E79BFBE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10AE4104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712CC9C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hite blood cell coun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405371" w14:textId="1F40EB1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1428" w:type="dxa"/>
            <w:vAlign w:val="bottom"/>
          </w:tcPr>
          <w:p w14:paraId="49CDD690" w14:textId="02753C55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019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8AD3B35" w14:textId="77CC323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8C56BD9" w14:textId="0F82AE6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5.30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C72698" w14:textId="7A58D8E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3FB7A859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5688E99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PRI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335183" w14:textId="46D8692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1031</w:t>
            </w:r>
          </w:p>
        </w:tc>
        <w:tc>
          <w:tcPr>
            <w:tcW w:w="1428" w:type="dxa"/>
            <w:vAlign w:val="bottom"/>
          </w:tcPr>
          <w:p w14:paraId="56CABE78" w14:textId="1617CD4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108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AF9DE0E" w14:textId="47457B95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EC89E79" w14:textId="3809507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1744434" w14:textId="330DB0F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7E201560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2F78F3C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T: ALT ratio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E3EC47E" w14:textId="41DFB1C2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1022</w:t>
            </w:r>
          </w:p>
        </w:tc>
        <w:tc>
          <w:tcPr>
            <w:tcW w:w="1428" w:type="dxa"/>
            <w:vAlign w:val="bottom"/>
          </w:tcPr>
          <w:p w14:paraId="3904EB7E" w14:textId="1F826BE9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107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CCB12D3" w14:textId="6B0B3F57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59DD828" w14:textId="2AD5D86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2.48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37A5683" w14:textId="2D3ED505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1834CDDD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2A2B57F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V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19B615" w14:textId="458011F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1.6790</w:t>
            </w:r>
          </w:p>
        </w:tc>
        <w:tc>
          <w:tcPr>
            <w:tcW w:w="1428" w:type="dxa"/>
            <w:vAlign w:val="bottom"/>
          </w:tcPr>
          <w:p w14:paraId="606B21AA" w14:textId="0B56DCC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186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8F74F07" w14:textId="70843794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0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9F71F9" w14:textId="2AF7FBF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8.20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9E41A4D" w14:textId="6282328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3F150138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018FFDD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ge at first APRI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1C719C" w14:textId="23262319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428" w:type="dxa"/>
            <w:vAlign w:val="bottom"/>
          </w:tcPr>
          <w:p w14:paraId="303F73F2" w14:textId="3F1DC12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992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D4FD193" w14:textId="1A2038D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A27B2E4" w14:textId="68DE60B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-6.24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006C166" w14:textId="359B4444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338D2514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36058CE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ispanic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23B8FA1" w14:textId="4E025B3E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3942</w:t>
            </w:r>
          </w:p>
        </w:tc>
        <w:tc>
          <w:tcPr>
            <w:tcW w:w="1428" w:type="dxa"/>
            <w:vAlign w:val="bottom"/>
          </w:tcPr>
          <w:p w14:paraId="7202078D" w14:textId="1E0A828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483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E893FF" w14:textId="18EB4DB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36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F828D81" w14:textId="5950D3C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0.75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7B6EF9" w14:textId="278E298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7758A43D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C42FC98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issing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0E145C9" w14:textId="4D1B5EF4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445</w:t>
            </w:r>
          </w:p>
        </w:tc>
        <w:tc>
          <w:tcPr>
            <w:tcW w:w="1428" w:type="dxa"/>
            <w:vAlign w:val="bottom"/>
          </w:tcPr>
          <w:p w14:paraId="4D3EFF85" w14:textId="3535736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4DD6072" w14:textId="19A5536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BC9A1B3" w14:textId="626E95EB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6.38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14D10EA" w14:textId="369D0B0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313A6DD1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45D9497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gramStart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ther</w:t>
            </w:r>
            <w:proofErr w:type="gramEnd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 xml:space="preserve">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51A296B" w14:textId="706073A1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446</w:t>
            </w:r>
          </w:p>
        </w:tc>
        <w:tc>
          <w:tcPr>
            <w:tcW w:w="1428" w:type="dxa"/>
            <w:vAlign w:val="bottom"/>
          </w:tcPr>
          <w:p w14:paraId="57B3A910" w14:textId="36A0D31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277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269B7AF" w14:textId="5FA69ACE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6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CB88B7E" w14:textId="76FEDED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3.97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ECC2F39" w14:textId="62BFCBC3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0C34CC6B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DC89BC3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hite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40C69D8" w14:textId="532E3CBB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2875</w:t>
            </w:r>
          </w:p>
        </w:tc>
        <w:tc>
          <w:tcPr>
            <w:tcW w:w="1428" w:type="dxa"/>
            <w:vAlign w:val="bottom"/>
          </w:tcPr>
          <w:p w14:paraId="1B4573CA" w14:textId="3ECAE735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333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77CAA6" w14:textId="796F95D6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8A619F8" w14:textId="109EF50F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5.43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3F2CDC" w14:textId="5C4D64D8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06B8D2CF" w14:textId="77777777" w:rsidTr="00D363F9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6429A71" w14:textId="77777777" w:rsidR="00A71964" w:rsidRPr="000674E2" w:rsidRDefault="00A71964" w:rsidP="00A7196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ale sex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42BC635" w14:textId="69171CBD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1363</w:t>
            </w:r>
          </w:p>
        </w:tc>
        <w:tc>
          <w:tcPr>
            <w:tcW w:w="1428" w:type="dxa"/>
            <w:vAlign w:val="bottom"/>
          </w:tcPr>
          <w:p w14:paraId="3E5F9AF9" w14:textId="102B2D1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1.146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4C91360" w14:textId="18A549A0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52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0F950AB" w14:textId="412EEB5A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2.59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98A7A1" w14:textId="7F98DF4C" w:rsidR="00A71964" w:rsidRPr="00A71964" w:rsidRDefault="00A71964" w:rsidP="00A7196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A71964">
              <w:rPr>
                <w:rFonts w:ascii="Calibri" w:hAnsi="Calibri" w:cs="Calibri"/>
                <w:color w:val="000000"/>
                <w:sz w:val="24"/>
                <w:szCs w:val="24"/>
              </w:rPr>
              <w:t>0.009</w:t>
            </w:r>
          </w:p>
        </w:tc>
      </w:tr>
    </w:tbl>
    <w:p w14:paraId="09DEEFD7" w14:textId="1D27C109" w:rsidR="00A71964" w:rsidRDefault="00A71964" w:rsidP="00A075CA"/>
    <w:p w14:paraId="72D6E6E4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65EAB2CB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042A0139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1D0B0A87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46A86B42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7B7AEFC8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5F0EA5A3" w14:textId="77777777" w:rsidR="00A71964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</w:p>
    <w:p w14:paraId="416ED9AE" w14:textId="364DBB13" w:rsidR="00A71964" w:rsidRPr="0045460E" w:rsidRDefault="00A71964" w:rsidP="00A71964">
      <w:pPr>
        <w:spacing w:line="480" w:lineRule="auto"/>
        <w:jc w:val="left"/>
        <w:rPr>
          <w:rFonts w:ascii="Arial" w:hAnsi="Arial" w:cs="Arial"/>
          <w:sz w:val="22"/>
        </w:rPr>
      </w:pPr>
      <w:r w:rsidRPr="0045460E">
        <w:rPr>
          <w:rFonts w:ascii="Arial" w:hAnsi="Arial" w:cs="Arial"/>
          <w:sz w:val="22"/>
        </w:rPr>
        <w:lastRenderedPageBreak/>
        <w:t xml:space="preserve">Supplemental Table </w:t>
      </w:r>
      <w:r>
        <w:rPr>
          <w:rFonts w:ascii="Arial" w:hAnsi="Arial" w:cs="Arial"/>
          <w:sz w:val="22"/>
        </w:rPr>
        <w:t>4</w:t>
      </w:r>
      <w:r w:rsidRPr="0045460E">
        <w:rPr>
          <w:rFonts w:ascii="Arial" w:hAnsi="Arial" w:cs="Arial"/>
          <w:sz w:val="22"/>
        </w:rPr>
        <w:t xml:space="preserve">: Summary of </w:t>
      </w:r>
      <w:proofErr w:type="gramStart"/>
      <w:r>
        <w:rPr>
          <w:rFonts w:ascii="Arial" w:hAnsi="Arial" w:cs="Arial"/>
          <w:sz w:val="22"/>
        </w:rPr>
        <w:t>5</w:t>
      </w:r>
      <w:r w:rsidRPr="0045460E">
        <w:rPr>
          <w:rFonts w:ascii="Arial" w:hAnsi="Arial" w:cs="Arial"/>
          <w:sz w:val="22"/>
        </w:rPr>
        <w:t xml:space="preserve"> year</w:t>
      </w:r>
      <w:proofErr w:type="gramEnd"/>
      <w:r w:rsidRPr="0045460E">
        <w:rPr>
          <w:rFonts w:ascii="Arial" w:hAnsi="Arial" w:cs="Arial"/>
          <w:sz w:val="22"/>
        </w:rPr>
        <w:t xml:space="preserve"> outcome prediction model on full cohort</w:t>
      </w:r>
    </w:p>
    <w:p w14:paraId="54A1C1E6" w14:textId="77777777" w:rsidR="00A71964" w:rsidRDefault="00A71964" w:rsidP="00A71964">
      <w:pPr>
        <w:widowControl/>
        <w:jc w:val="left"/>
        <w:rPr>
          <w:rFonts w:ascii="Arial" w:eastAsia="SimSun" w:hAnsi="Arial" w:cs="Arial"/>
          <w:kern w:val="0"/>
          <w:sz w:val="22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305"/>
        <w:gridCol w:w="1428"/>
        <w:gridCol w:w="1795"/>
        <w:gridCol w:w="1305"/>
        <w:gridCol w:w="1305"/>
      </w:tblGrid>
      <w:tr w:rsidR="00BC3919" w:rsidRPr="000674E2" w14:paraId="56DDDB37" w14:textId="77777777" w:rsidTr="00236B61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C987EA7" w14:textId="77777777" w:rsidR="00A71964" w:rsidRPr="000674E2" w:rsidRDefault="00A71964" w:rsidP="00236B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3FAE4C" w14:textId="77777777" w:rsidR="00A71964" w:rsidRPr="000674E2" w:rsidRDefault="00A71964" w:rsidP="00236B6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efficient</w:t>
            </w:r>
          </w:p>
        </w:tc>
        <w:tc>
          <w:tcPr>
            <w:tcW w:w="1428" w:type="dxa"/>
          </w:tcPr>
          <w:p w14:paraId="630E8D72" w14:textId="77777777" w:rsidR="00A71964" w:rsidRPr="000674E2" w:rsidRDefault="00A71964" w:rsidP="00236B6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azard ratio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0554793" w14:textId="77777777" w:rsidR="00A71964" w:rsidRPr="000674E2" w:rsidRDefault="00A71964" w:rsidP="00236B6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andard error (</w:t>
            </w:r>
            <w:proofErr w:type="spellStart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eff</w:t>
            </w:r>
            <w:proofErr w:type="spellEnd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A7A13B" w14:textId="77777777" w:rsidR="00A71964" w:rsidRPr="000674E2" w:rsidRDefault="00A71964" w:rsidP="00236B6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E10B36" w14:textId="77777777" w:rsidR="00A71964" w:rsidRPr="000674E2" w:rsidRDefault="00A71964" w:rsidP="00236B6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BC3919" w:rsidRPr="000674E2" w14:paraId="011D81A8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C4BFB00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bum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9E93414" w14:textId="3347C36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3564</w:t>
            </w:r>
          </w:p>
        </w:tc>
        <w:tc>
          <w:tcPr>
            <w:tcW w:w="1428" w:type="dxa"/>
            <w:vAlign w:val="bottom"/>
          </w:tcPr>
          <w:p w14:paraId="527F8728" w14:textId="47982BA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700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170E399" w14:textId="2BDC76DC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2D824CB" w14:textId="0325D35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14.69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9087324" w14:textId="46C1102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21ECC602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1F37A93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kaline phosphatas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4B24A06" w14:textId="30B42DA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2046</w:t>
            </w:r>
          </w:p>
        </w:tc>
        <w:tc>
          <w:tcPr>
            <w:tcW w:w="1428" w:type="dxa"/>
            <w:vAlign w:val="bottom"/>
          </w:tcPr>
          <w:p w14:paraId="46CE7BE1" w14:textId="5B4ECBA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227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A734D50" w14:textId="60A12ED2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469E974" w14:textId="42A8F44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E2DD67D" w14:textId="3C16430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4084AA6" w14:textId="77777777" w:rsidTr="00236B61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AB69842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FBDC1D" w14:textId="1B37938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053</w:t>
            </w:r>
          </w:p>
        </w:tc>
        <w:tc>
          <w:tcPr>
            <w:tcW w:w="1428" w:type="dxa"/>
            <w:vAlign w:val="bottom"/>
          </w:tcPr>
          <w:p w14:paraId="7E3830F4" w14:textId="5BCE223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94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CBAFA79" w14:textId="20F0C04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C27DB49" w14:textId="377B56E9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0144580" w14:textId="5C3F113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61</w:t>
            </w:r>
          </w:p>
        </w:tc>
      </w:tr>
      <w:tr w:rsidR="00BC3919" w:rsidRPr="000674E2" w14:paraId="455599AB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C880516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937D4AA" w14:textId="28E1C05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3691</w:t>
            </w:r>
          </w:p>
        </w:tc>
        <w:tc>
          <w:tcPr>
            <w:tcW w:w="1428" w:type="dxa"/>
            <w:vAlign w:val="bottom"/>
          </w:tcPr>
          <w:p w14:paraId="5DE65606" w14:textId="6402AE9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446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87EFCF8" w14:textId="76FD741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BB994C" w14:textId="7547A4C0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22.59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F4E555" w14:textId="7FB690F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1035525B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689EC9D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otal bilirub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4722F2" w14:textId="0C79FF1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1428" w:type="dxa"/>
            <w:vAlign w:val="bottom"/>
          </w:tcPr>
          <w:p w14:paraId="48147B93" w14:textId="150783C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057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4D59230" w14:textId="2BD6DBC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2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05628D6" w14:textId="62F3E07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2.41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6954B6" w14:textId="7BBD83AC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5</w:t>
            </w:r>
          </w:p>
        </w:tc>
      </w:tr>
      <w:tr w:rsidR="00BC3919" w:rsidRPr="000674E2" w14:paraId="17D769D3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2CDE2E8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U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86D20B" w14:textId="057D9936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053</w:t>
            </w:r>
          </w:p>
        </w:tc>
        <w:tc>
          <w:tcPr>
            <w:tcW w:w="1428" w:type="dxa"/>
            <w:vAlign w:val="bottom"/>
          </w:tcPr>
          <w:p w14:paraId="5234E243" w14:textId="35920A1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94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1D8FE41" w14:textId="1D181A6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C9EDC42" w14:textId="1FC78326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2.96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5747EE2" w14:textId="2965F93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3</w:t>
            </w:r>
          </w:p>
        </w:tc>
      </w:tr>
      <w:tr w:rsidR="00BC3919" w:rsidRPr="000674E2" w14:paraId="310BF2BF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4212B9E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hlorid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793507F" w14:textId="2347CFEC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428" w:type="dxa"/>
            <w:vAlign w:val="bottom"/>
          </w:tcPr>
          <w:p w14:paraId="2983FAF8" w14:textId="47C3EC1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3FC5F9" w14:textId="6BA06B9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49ABF0A" w14:textId="3087858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9FDDD0" w14:textId="6827469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86</w:t>
            </w:r>
          </w:p>
        </w:tc>
      </w:tr>
      <w:tr w:rsidR="00BC3919" w:rsidRPr="000674E2" w14:paraId="09BE065D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411EE4D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reatinin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EFBC12" w14:textId="55C2EE46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1428" w:type="dxa"/>
            <w:vAlign w:val="bottom"/>
          </w:tcPr>
          <w:p w14:paraId="1E0EA594" w14:textId="39F9D05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052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2F2EA98" w14:textId="00E5BF0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C1E9C2A" w14:textId="5E3A217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4.07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59D405" w14:textId="7C7E36D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4B67AFF3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C1A503E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lucos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88510FF" w14:textId="0908E7A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428" w:type="dxa"/>
            <w:vAlign w:val="bottom"/>
          </w:tcPr>
          <w:p w14:paraId="53E9E27F" w14:textId="0A93E53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000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EA31680" w14:textId="777ED292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A309B6" w14:textId="46CA4F9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6B86375" w14:textId="09A2DA0C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686</w:t>
            </w:r>
          </w:p>
        </w:tc>
      </w:tr>
      <w:tr w:rsidR="00BC3919" w:rsidRPr="000674E2" w14:paraId="76F89503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D6F6C6C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emoglobi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69F5855" w14:textId="09D1FCA1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428" w:type="dxa"/>
            <w:vAlign w:val="bottom"/>
          </w:tcPr>
          <w:p w14:paraId="1A0C7A57" w14:textId="32FCD3C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BBE1DB1" w14:textId="1242BCC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85F114" w14:textId="5A4D2732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7E8E1D" w14:textId="6BE26EE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24</w:t>
            </w:r>
          </w:p>
        </w:tc>
      </w:tr>
      <w:tr w:rsidR="00BC3919" w:rsidRPr="000674E2" w14:paraId="20200BFB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E7D688E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latelets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21084B" w14:textId="7E20E2F8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063</w:t>
            </w:r>
          </w:p>
        </w:tc>
        <w:tc>
          <w:tcPr>
            <w:tcW w:w="1428" w:type="dxa"/>
            <w:vAlign w:val="bottom"/>
          </w:tcPr>
          <w:p w14:paraId="7A48170F" w14:textId="5AAC0FC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93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AA99748" w14:textId="2A8F6AE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71D7050" w14:textId="1209DFB1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32.72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F6A67A8" w14:textId="1DA2A2B8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551787C1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EB786D6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otassium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BCB190" w14:textId="2AA87616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118</w:t>
            </w:r>
          </w:p>
        </w:tc>
        <w:tc>
          <w:tcPr>
            <w:tcW w:w="1428" w:type="dxa"/>
            <w:vAlign w:val="bottom"/>
          </w:tcPr>
          <w:p w14:paraId="0EF4917F" w14:textId="3C978EC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88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77E60BE" w14:textId="5F699D50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6524E4A" w14:textId="2A7D9F31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50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E922AA0" w14:textId="2C0E118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614</w:t>
            </w:r>
          </w:p>
        </w:tc>
      </w:tr>
      <w:tr w:rsidR="00BC3919" w:rsidRPr="000674E2" w14:paraId="64F6DD16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CC68C21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dium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FAA92C" w14:textId="06FA15D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118</w:t>
            </w:r>
          </w:p>
        </w:tc>
        <w:tc>
          <w:tcPr>
            <w:tcW w:w="1428" w:type="dxa"/>
            <w:vAlign w:val="bottom"/>
          </w:tcPr>
          <w:p w14:paraId="6638FF5C" w14:textId="5DDE26D2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88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3A9485C" w14:textId="1E279FC8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049C665" w14:textId="62000A5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2.84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94CC36B" w14:textId="28B5867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118B596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4433D1D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hite blood cell coun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28C6D96" w14:textId="1C9FE33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1428" w:type="dxa"/>
            <w:vAlign w:val="bottom"/>
          </w:tcPr>
          <w:p w14:paraId="5054CF96" w14:textId="6F6F18D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024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0AC7AE4" w14:textId="39FC3C8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3F36F05" w14:textId="11ADD07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5.57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CF6E5C3" w14:textId="76CA53D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7DE37B0E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87656D7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PRI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EEE483A" w14:textId="36701031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1137</w:t>
            </w:r>
          </w:p>
        </w:tc>
        <w:tc>
          <w:tcPr>
            <w:tcW w:w="1428" w:type="dxa"/>
            <w:vAlign w:val="bottom"/>
          </w:tcPr>
          <w:p w14:paraId="0655B5E9" w14:textId="56970FE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120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1306125" w14:textId="3A38CC3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80B9671" w14:textId="7DEC87B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6.21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F974A43" w14:textId="4092CA48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1E878047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D6E26F8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T: ALT ratio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5D9D754" w14:textId="3D411A9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944</w:t>
            </w:r>
          </w:p>
        </w:tc>
        <w:tc>
          <w:tcPr>
            <w:tcW w:w="1428" w:type="dxa"/>
            <w:vAlign w:val="bottom"/>
          </w:tcPr>
          <w:p w14:paraId="5126862F" w14:textId="5B116F8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09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DF69CA7" w14:textId="3577290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E49BDF" w14:textId="77209B17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8.79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53C6E63" w14:textId="1F9AAD8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7D108F5F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BABC3B5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V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7FC97A" w14:textId="585D6AEC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1.8920</w:t>
            </w:r>
          </w:p>
        </w:tc>
        <w:tc>
          <w:tcPr>
            <w:tcW w:w="1428" w:type="dxa"/>
            <w:vAlign w:val="bottom"/>
          </w:tcPr>
          <w:p w14:paraId="6C61152D" w14:textId="15BB07E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150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376409A" w14:textId="028C1F4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316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A994B75" w14:textId="11CFCF80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5.97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F0967A" w14:textId="0B3D801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7FB6CE02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9A738E6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ge at first APRI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3E94C9" w14:textId="02FAC7B2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0.0082</w:t>
            </w:r>
          </w:p>
        </w:tc>
        <w:tc>
          <w:tcPr>
            <w:tcW w:w="1428" w:type="dxa"/>
            <w:vAlign w:val="bottom"/>
          </w:tcPr>
          <w:p w14:paraId="7EDEDCED" w14:textId="432CAFE0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991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6CE5E3E" w14:textId="2CC2E2A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024AF5" w14:textId="2AE3387C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-5.72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02A26C" w14:textId="4FB91D2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2CC17363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F6098C8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ispanic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D1FE82" w14:textId="36174C9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3357</w:t>
            </w:r>
          </w:p>
        </w:tc>
        <w:tc>
          <w:tcPr>
            <w:tcW w:w="1428" w:type="dxa"/>
            <w:vAlign w:val="bottom"/>
          </w:tcPr>
          <w:p w14:paraId="3E1D9080" w14:textId="3DB5876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398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F3D5F16" w14:textId="6D61A7F0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07587A3" w14:textId="4F08DBC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7.44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E15E57" w14:textId="74C7A056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593C4901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2E02615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issing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C21E6DF" w14:textId="39680860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2116</w:t>
            </w:r>
          </w:p>
        </w:tc>
        <w:tc>
          <w:tcPr>
            <w:tcW w:w="1428" w:type="dxa"/>
            <w:vAlign w:val="bottom"/>
          </w:tcPr>
          <w:p w14:paraId="5BA2BA93" w14:textId="5834EA85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235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CDC70C6" w14:textId="3FB6672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FDF0776" w14:textId="2AC5CD5E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4.44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A2E282A" w14:textId="0347CD28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06BDD6E2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EB09323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gramStart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ther</w:t>
            </w:r>
            <w:proofErr w:type="gramEnd"/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 xml:space="preserve">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098D7D" w14:textId="3FA0CD09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2647</w:t>
            </w:r>
          </w:p>
        </w:tc>
        <w:tc>
          <w:tcPr>
            <w:tcW w:w="1428" w:type="dxa"/>
            <w:vAlign w:val="bottom"/>
          </w:tcPr>
          <w:p w14:paraId="7485E433" w14:textId="2B9BF1E1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F907907" w14:textId="0E6A4E0D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73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47FEF29" w14:textId="197A14D3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3.6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B06EE21" w14:textId="1E95E366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2AAFD38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08F89DC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hite rac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A8A4C6" w14:textId="29DF41B2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2450</w:t>
            </w:r>
          </w:p>
        </w:tc>
        <w:tc>
          <w:tcPr>
            <w:tcW w:w="1428" w:type="dxa"/>
            <w:vAlign w:val="bottom"/>
          </w:tcPr>
          <w:p w14:paraId="39C61054" w14:textId="03CD1568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277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E6D3C88" w14:textId="39041D4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2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FB81B54" w14:textId="4F1307FF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4FD2AFA" w14:textId="6A66FD2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BC3919" w:rsidRPr="000674E2" w14:paraId="6ECEAE1F" w14:textId="77777777" w:rsidTr="00B37E3D">
        <w:trPr>
          <w:trHeight w:val="315"/>
        </w:trPr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985F810" w14:textId="77777777" w:rsidR="00BC3919" w:rsidRPr="000674E2" w:rsidRDefault="00BC3919" w:rsidP="00BC391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0674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ale sex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8A593A" w14:textId="2372B55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1569</w:t>
            </w:r>
          </w:p>
        </w:tc>
        <w:tc>
          <w:tcPr>
            <w:tcW w:w="1428" w:type="dxa"/>
            <w:vAlign w:val="bottom"/>
          </w:tcPr>
          <w:p w14:paraId="3D8DD0A0" w14:textId="6BE2B78B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1.169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48959B4" w14:textId="18884B6A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6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442FE1F" w14:textId="0D89F164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2.49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1BB9CA" w14:textId="56DFC2F9" w:rsidR="00BC3919" w:rsidRPr="00BC3919" w:rsidRDefault="00BC3919" w:rsidP="00BC391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BC3919">
              <w:rPr>
                <w:rFonts w:ascii="Calibri" w:hAnsi="Calibri" w:cs="Calibri"/>
                <w:color w:val="000000"/>
                <w:sz w:val="24"/>
                <w:szCs w:val="24"/>
              </w:rPr>
              <w:t>0.012</w:t>
            </w:r>
          </w:p>
        </w:tc>
      </w:tr>
    </w:tbl>
    <w:p w14:paraId="192527A6" w14:textId="77777777" w:rsidR="00A71964" w:rsidRPr="00A075CA" w:rsidRDefault="00A71964" w:rsidP="00A075CA"/>
    <w:sectPr w:rsidR="00A71964" w:rsidRPr="00A07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CA"/>
    <w:rsid w:val="000A5C94"/>
    <w:rsid w:val="00235226"/>
    <w:rsid w:val="002972F9"/>
    <w:rsid w:val="004315CF"/>
    <w:rsid w:val="00441E34"/>
    <w:rsid w:val="00A075CA"/>
    <w:rsid w:val="00A71964"/>
    <w:rsid w:val="00BC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0DA6"/>
  <w15:chartTrackingRefBased/>
  <w15:docId w15:val="{DD80182D-4AC4-43BB-8BBD-861D6541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5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71964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0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ka, Emily E.</dc:creator>
  <cp:keywords/>
  <dc:description/>
  <cp:lastModifiedBy>Jessica Baker</cp:lastModifiedBy>
  <cp:revision>2</cp:revision>
  <dcterms:created xsi:type="dcterms:W3CDTF">2021-11-18T19:38:00Z</dcterms:created>
  <dcterms:modified xsi:type="dcterms:W3CDTF">2021-11-18T19:38:00Z</dcterms:modified>
</cp:coreProperties>
</file>